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2AE20" w14:textId="61DD8EAC" w:rsidR="00CB79BB" w:rsidRPr="000A3BD2" w:rsidRDefault="00DA4D39" w:rsidP="00CB79BB">
      <w:pPr>
        <w:widowControl w:val="0"/>
        <w:snapToGrid w:val="0"/>
        <w:spacing w:after="0" w:line="480" w:lineRule="auto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>
        <w:rPr>
          <w:rFonts w:ascii="Times New Roman" w:eastAsia="Yu Mincho" w:hAnsi="Times New Roman" w:cs="Times New Roman" w:hint="eastAsia"/>
          <w:b/>
          <w:bCs/>
          <w:lang w:val="en-US" w:eastAsia="ja-JP"/>
          <w14:ligatures w14:val="none"/>
        </w:rPr>
        <w:t xml:space="preserve">Additional file </w:t>
      </w:r>
      <w:r w:rsidR="00E02D17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2</w:t>
      </w:r>
      <w:bookmarkStart w:id="0" w:name="_GoBack"/>
      <w:bookmarkEnd w:id="0"/>
      <w:r>
        <w:rPr>
          <w:rFonts w:ascii="Times New Roman" w:eastAsia="Yu Mincho" w:hAnsi="Times New Roman" w:cs="Times New Roman" w:hint="eastAsia"/>
          <w:b/>
          <w:bCs/>
          <w:lang w:val="en-US" w:eastAsia="ja-JP"/>
          <w14:ligatures w14:val="none"/>
        </w:rPr>
        <w:t xml:space="preserve">: </w:t>
      </w:r>
      <w:r w:rsidR="00312B68"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Material and Methods (detailed)</w:t>
      </w:r>
    </w:p>
    <w:p w14:paraId="3C8EC3DD" w14:textId="77777777" w:rsidR="00CB79BB" w:rsidRPr="000A3BD2" w:rsidRDefault="00312B68" w:rsidP="00CB79BB">
      <w:pPr>
        <w:widowControl w:val="0"/>
        <w:snapToGrid w:val="0"/>
        <w:spacing w:after="0" w:line="480" w:lineRule="auto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Immunohistochemistry</w:t>
      </w:r>
    </w:p>
    <w:p w14:paraId="4BFCBEA4" w14:textId="0D3816F0" w:rsidR="00CB79BB" w:rsidRPr="000A3BD2" w:rsidRDefault="00312B68" w:rsidP="00CB79BB">
      <w:pPr>
        <w:widowControl w:val="0"/>
        <w:snapToGrid w:val="0"/>
        <w:spacing w:after="0" w:line="480" w:lineRule="auto"/>
        <w:ind w:firstLineChars="50" w:firstLine="120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Frozen sections of the uterine horns were prepared as previously described, with slight modifications. Briefly, the fresh tissue samples of uterine horns were fixed in 4% paraformaldehyde (</w:t>
      </w:r>
      <w:proofErr w:type="spellStart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Nacalai</w:t>
      </w:r>
      <w:proofErr w:type="spellEnd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Tesque</w:t>
      </w:r>
      <w:proofErr w:type="spellEnd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, Tokyo, Japan) at 4°C for 1 h, transferred into 30% sucrose, embedded in OCT compound (Miles, Elkhart, USA), snap-frozen in liquid nitrogen, and stored at -80°C until use. The embedded tissue samples were sectioned into 8-μm thick sections on glass slides and fixed with acetone (</w:t>
      </w:r>
      <w:proofErr w:type="spellStart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Na</w:t>
      </w:r>
      <w:r w:rsidR="000A3BD2">
        <w:rPr>
          <w:rFonts w:ascii="Times New Roman" w:eastAsia="Yu Mincho" w:hAnsi="Times New Roman" w:cs="Times New Roman"/>
          <w:lang w:val="en-US" w:eastAsia="ja-JP"/>
          <w14:ligatures w14:val="none"/>
        </w:rPr>
        <w:t>c</w:t>
      </w:r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alai</w:t>
      </w:r>
      <w:proofErr w:type="spellEnd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Tesque</w:t>
      </w:r>
      <w:proofErr w:type="spellEnd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at -20°C for 5 min. </w:t>
      </w:r>
    </w:p>
    <w:p w14:paraId="04352E6E" w14:textId="77777777" w:rsidR="005F215B" w:rsidRDefault="00312B68" w:rsidP="005F215B">
      <w:pPr>
        <w:widowControl w:val="0"/>
        <w:snapToGrid w:val="0"/>
        <w:spacing w:after="0" w:line="480" w:lineRule="auto"/>
        <w:ind w:firstLineChars="50" w:firstLine="120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Antigen retrieval was performed by incubating sections for 20 min in 10 mM citrate buffer (PH 6.0) at 90℃. Then, sections were blocked with 5% goat serum + 0.2% triton X-100 + 0.02% AZ in PBS for 30 min and incubated with primary antibody overnight at 4℃. The sections were treated with 3% H</w:t>
      </w:r>
      <w:r w:rsidRPr="000A3BD2">
        <w:rPr>
          <w:rFonts w:ascii="Times New Roman" w:eastAsia="Yu Mincho" w:hAnsi="Times New Roman" w:cs="Times New Roman"/>
          <w:vertAlign w:val="subscript"/>
          <w:lang w:val="en-US" w:eastAsia="ja-JP"/>
          <w14:ligatures w14:val="none"/>
        </w:rPr>
        <w:t>2</w:t>
      </w:r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O</w:t>
      </w:r>
      <w:r w:rsidRPr="000A3BD2">
        <w:rPr>
          <w:rFonts w:ascii="Times New Roman" w:eastAsia="Yu Mincho" w:hAnsi="Times New Roman" w:cs="Times New Roman"/>
          <w:vertAlign w:val="subscript"/>
          <w:lang w:val="en-US" w:eastAsia="ja-JP"/>
          <w14:ligatures w14:val="none"/>
        </w:rPr>
        <w:t>2</w:t>
      </w:r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in PBS for 10 min to block peroxidase activity. They were then incubated with a biotinylated goat anti-rat secondary antibody (1:1000, Jackson </w:t>
      </w:r>
      <w:proofErr w:type="spellStart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ImmunoResearch</w:t>
      </w:r>
      <w:proofErr w:type="spellEnd"/>
      <w:r w:rsidRPr="000A3BD2">
        <w:rPr>
          <w:rFonts w:ascii="Times New Roman" w:eastAsia="Yu Mincho" w:hAnsi="Times New Roman" w:cs="Times New Roman"/>
          <w:lang w:val="en-US" w:eastAsia="ja-JP"/>
          <w14:ligatures w14:val="none"/>
        </w:rPr>
        <w:t>, USA) for 30 min, followed by incubation with a streptavidin-peroxidase complex solution (Nichirei Biosciences, Tokyo, Japan) for 30 min. The sections were stained with 3,3′-diaminobenzidine (DAB) and lightly counterstained with hematoxylin. Images of the IHC staining were captured using an optical microscope (IX71; Olympus, Tokyo, Japan).</w:t>
      </w:r>
    </w:p>
    <w:p w14:paraId="1327D3AF" w14:textId="377A154F" w:rsidR="00931EE1" w:rsidRPr="005F215B" w:rsidRDefault="00931EE1" w:rsidP="005F215B">
      <w:pPr>
        <w:widowControl w:val="0"/>
        <w:snapToGrid w:val="0"/>
        <w:spacing w:after="0" w:line="480" w:lineRule="auto"/>
        <w:rPr>
          <w:rFonts w:ascii="Times New Roman" w:eastAsia="Yu Mincho" w:hAnsi="Times New Roman" w:cs="Times New Roman"/>
          <w:lang w:val="en-US" w:eastAsia="ja-JP"/>
          <w14:ligatures w14:val="none"/>
        </w:rPr>
      </w:pPr>
      <w:r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T</w:t>
      </w:r>
      <w:r w:rsidRPr="005F215B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ranscriptome data analysis </w:t>
      </w:r>
    </w:p>
    <w:p w14:paraId="2D24DABD" w14:textId="11BF5138" w:rsidR="00931EE1" w:rsidRPr="005F215B" w:rsidRDefault="00931EE1" w:rsidP="005F215B">
      <w:pPr>
        <w:widowControl w:val="0"/>
        <w:snapToGrid w:val="0"/>
        <w:spacing w:after="0" w:line="480" w:lineRule="auto"/>
        <w:ind w:firstLineChars="50" w:firstLine="120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GO term and KEGG/Reactome pathway enrichment analyses was performed on DEGs in two comparisons (IF versus control and PBMC-</w:t>
      </w:r>
      <w:proofErr w:type="spellStart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hCG</w:t>
      </w:r>
      <w:proofErr w:type="spellEnd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versus IF groups) using </w:t>
      </w:r>
      <w:proofErr w:type="spellStart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gProfiler</w:t>
      </w:r>
      <w:proofErr w:type="spellEnd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with the term size set to 4–500 and a corrected p-value threshold of 0.05.</w:t>
      </w:r>
      <w:r>
        <w:rPr>
          <w:rFonts w:ascii="Times New Roman" w:eastAsia="Yu Mincho" w:hAnsi="Times New Roman" w:cs="Times New Roman" w:hint="eastAsia"/>
          <w:lang w:val="en-US" w:eastAsia="ja-JP"/>
          <w14:ligatures w14:val="none"/>
        </w:rPr>
        <w:t xml:space="preserve"> 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Identification of upstream regulators of DEGs in the same two comparisons was performed using the Ingenuity Pathway Analysis software</w:t>
      </w:r>
      <w:r w:rsidR="001232D3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Qiagen)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. Upstream molecules were defined as significant by default cut-off values (z-score of </w:t>
      </w:r>
      <w:r w:rsidRPr="00931EE1">
        <w:rPr>
          <w:rFonts w:ascii="Times New Roman" w:eastAsia="Yu Mincho" w:hAnsi="Times New Roman" w:cs="Times New Roman" w:hint="eastAsia"/>
          <w:lang w:val="en-US" w:eastAsia="ja-JP"/>
          <w14:ligatures w14:val="none"/>
        </w:rPr>
        <w:t>≥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 +2 or </w:t>
      </w:r>
      <w:r w:rsidRPr="00931EE1">
        <w:rPr>
          <w:rFonts w:ascii="Times New Roman" w:eastAsia="Yu Mincho" w:hAnsi="Times New Roman" w:cs="Times New Roman" w:hint="eastAsia"/>
          <w:lang w:val="en-US" w:eastAsia="ja-JP"/>
          <w14:ligatures w14:val="none"/>
        </w:rPr>
        <w:t>≤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 -2 predicted activation or inhibition, respectively), and chemical toxicants and complexes were excluded. The top20 molecules 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lastRenderedPageBreak/>
        <w:t>were depicted on the graph in order of decreasing p-values of overlap (minimum value in two comparisons), which indicates the significance of overlap between genes in the DEGs and known targets regulated by upstream molecules.</w:t>
      </w:r>
      <w:r>
        <w:rPr>
          <w:rFonts w:ascii="Times New Roman" w:eastAsia="Yu Mincho" w:hAnsi="Times New Roman" w:cs="Times New Roman" w:hint="eastAsia"/>
          <w:lang w:val="en-US" w:eastAsia="ja-JP"/>
          <w14:ligatures w14:val="none"/>
        </w:rPr>
        <w:t xml:space="preserve"> 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Spearman's rank correlation test was performed on the normalized expression values of GR and implantation-related genes for the three groups (IF, PBMC, and PBMC-</w:t>
      </w:r>
      <w:proofErr w:type="spellStart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hCG</w:t>
      </w:r>
      <w:proofErr w:type="spellEnd"/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) to investigate the effect of PBMC administration in the IF model.</w:t>
      </w:r>
      <w:r>
        <w:rPr>
          <w:rFonts w:ascii="Times New Roman" w:eastAsia="Yu Mincho" w:hAnsi="Times New Roman" w:cs="Times New Roman" w:hint="eastAsia"/>
          <w:lang w:val="en-US" w:eastAsia="ja-JP"/>
          <w14:ligatures w14:val="none"/>
        </w:rPr>
        <w:t xml:space="preserve"> </w:t>
      </w:r>
      <w:r w:rsidRPr="00931EE1">
        <w:rPr>
          <w:rFonts w:ascii="Times New Roman" w:eastAsia="Yu Mincho" w:hAnsi="Times New Roman" w:cs="Times New Roman"/>
          <w:lang w:val="en-US" w:eastAsia="ja-JP"/>
          <w14:ligatures w14:val="none"/>
        </w:rPr>
        <w:t>DEGs extraction, principal component analysis, correlation analysis, and data visualization were performed using R version 4.0.5 (R Core Team 2021, Vienna, Austria).</w:t>
      </w:r>
    </w:p>
    <w:sectPr w:rsidR="00931EE1" w:rsidRPr="005F215B" w:rsidSect="00E02D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A450F" w14:textId="77777777" w:rsidR="00511012" w:rsidRDefault="00511012">
      <w:pPr>
        <w:spacing w:after="0" w:line="240" w:lineRule="auto"/>
      </w:pPr>
      <w:r>
        <w:separator/>
      </w:r>
    </w:p>
  </w:endnote>
  <w:endnote w:type="continuationSeparator" w:id="0">
    <w:p w14:paraId="29A4468C" w14:textId="77777777" w:rsidR="00511012" w:rsidRDefault="00511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8090B" w14:textId="77777777" w:rsidR="000A3BD2" w:rsidRDefault="000A3B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AF412" w14:textId="77777777" w:rsidR="000A3BD2" w:rsidRPr="000A3BD2" w:rsidRDefault="000A3BD2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1F254" w14:textId="77777777" w:rsidR="000A3BD2" w:rsidRPr="000A3BD2" w:rsidRDefault="000A3BD2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A88FA" w14:textId="77777777" w:rsidR="00511012" w:rsidRDefault="00511012">
      <w:pPr>
        <w:spacing w:after="0" w:line="240" w:lineRule="auto"/>
      </w:pPr>
      <w:r>
        <w:separator/>
      </w:r>
    </w:p>
  </w:footnote>
  <w:footnote w:type="continuationSeparator" w:id="0">
    <w:p w14:paraId="7020392F" w14:textId="77777777" w:rsidR="00511012" w:rsidRDefault="005110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FD14C" w14:textId="77777777" w:rsidR="000A3BD2" w:rsidRDefault="000A3B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US"/>
      </w:rPr>
      <w:id w:val="-1199397324"/>
      <w:docPartObj>
        <w:docPartGallery w:val="Page Numbers (Top of Page)"/>
        <w:docPartUnique/>
      </w:docPartObj>
    </w:sdtPr>
    <w:sdtEndPr/>
    <w:sdtContent>
      <w:p w14:paraId="791B7387" w14:textId="0A39F543" w:rsidR="00CB79BB" w:rsidRPr="000A3BD2" w:rsidRDefault="00312B68">
        <w:pPr>
          <w:pStyle w:val="Header"/>
          <w:jc w:val="center"/>
          <w:rPr>
            <w:lang w:val="en-US"/>
          </w:rPr>
        </w:pPr>
        <w:r w:rsidRPr="000A3BD2">
          <w:rPr>
            <w:lang w:val="en-US"/>
          </w:rPr>
          <w:fldChar w:fldCharType="begin"/>
        </w:r>
        <w:r w:rsidRPr="000A3BD2">
          <w:rPr>
            <w:lang w:val="en-US"/>
          </w:rPr>
          <w:instrText xml:space="preserve"> PAGE   \* MERGEFORMAT </w:instrText>
        </w:r>
        <w:r w:rsidRPr="000A3BD2">
          <w:rPr>
            <w:lang w:val="en-US"/>
          </w:rPr>
          <w:fldChar w:fldCharType="separate"/>
        </w:r>
        <w:r w:rsidR="00E02D17">
          <w:rPr>
            <w:noProof/>
            <w:lang w:val="en-US"/>
          </w:rPr>
          <w:t>1</w:t>
        </w:r>
        <w:r w:rsidRPr="000A3BD2">
          <w:rPr>
            <w:lang w:val="en-US"/>
          </w:rPr>
          <w:fldChar w:fldCharType="end"/>
        </w:r>
      </w:p>
    </w:sdtContent>
  </w:sdt>
  <w:p w14:paraId="03683198" w14:textId="77777777" w:rsidR="00CB79BB" w:rsidRPr="000A3BD2" w:rsidRDefault="00CB79BB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8CCFA" w14:textId="77777777" w:rsidR="000A3BD2" w:rsidRPr="000A3BD2" w:rsidRDefault="000A3BD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C6DB0"/>
    <w:multiLevelType w:val="multilevel"/>
    <w:tmpl w:val="70EA3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9BB"/>
    <w:rsid w:val="000253D0"/>
    <w:rsid w:val="000545B7"/>
    <w:rsid w:val="000A3BD2"/>
    <w:rsid w:val="00103DC0"/>
    <w:rsid w:val="001232D3"/>
    <w:rsid w:val="00141CD0"/>
    <w:rsid w:val="001B09E3"/>
    <w:rsid w:val="001C42E1"/>
    <w:rsid w:val="001C6219"/>
    <w:rsid w:val="001D06A3"/>
    <w:rsid w:val="00244641"/>
    <w:rsid w:val="00312A8C"/>
    <w:rsid w:val="00312B68"/>
    <w:rsid w:val="00343D64"/>
    <w:rsid w:val="00356C45"/>
    <w:rsid w:val="003A271C"/>
    <w:rsid w:val="00511012"/>
    <w:rsid w:val="005428F7"/>
    <w:rsid w:val="0055208B"/>
    <w:rsid w:val="00587922"/>
    <w:rsid w:val="005F215B"/>
    <w:rsid w:val="00636433"/>
    <w:rsid w:val="006C5BE1"/>
    <w:rsid w:val="006E11EF"/>
    <w:rsid w:val="00762314"/>
    <w:rsid w:val="007662AD"/>
    <w:rsid w:val="00873803"/>
    <w:rsid w:val="00931EE1"/>
    <w:rsid w:val="00960A29"/>
    <w:rsid w:val="009A4DC8"/>
    <w:rsid w:val="009E39AC"/>
    <w:rsid w:val="00A6503F"/>
    <w:rsid w:val="00AA1917"/>
    <w:rsid w:val="00AB3924"/>
    <w:rsid w:val="00B91C80"/>
    <w:rsid w:val="00BF2C54"/>
    <w:rsid w:val="00CB79BB"/>
    <w:rsid w:val="00DA4D39"/>
    <w:rsid w:val="00E02D17"/>
    <w:rsid w:val="00E46B9A"/>
    <w:rsid w:val="00E6168A"/>
    <w:rsid w:val="00F87575"/>
    <w:rsid w:val="00FC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093C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B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79BB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79BB"/>
  </w:style>
  <w:style w:type="paragraph" w:styleId="Header">
    <w:name w:val="header"/>
    <w:basedOn w:val="Normal"/>
    <w:link w:val="Head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9BB"/>
  </w:style>
  <w:style w:type="paragraph" w:styleId="Footer">
    <w:name w:val="footer"/>
    <w:basedOn w:val="Normal"/>
    <w:link w:val="Foot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9BB"/>
  </w:style>
  <w:style w:type="character" w:styleId="CommentReference">
    <w:name w:val="annotation reference"/>
    <w:basedOn w:val="DefaultParagraphFont"/>
    <w:uiPriority w:val="99"/>
    <w:semiHidden/>
    <w:unhideWhenUsed/>
    <w:rsid w:val="00CB7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9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9B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9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6C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219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19"/>
    <w:rPr>
      <w:rFonts w:ascii="MS Mincho" w:eastAsia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B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79BB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79BB"/>
  </w:style>
  <w:style w:type="paragraph" w:styleId="Header">
    <w:name w:val="header"/>
    <w:basedOn w:val="Normal"/>
    <w:link w:val="Head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9BB"/>
  </w:style>
  <w:style w:type="paragraph" w:styleId="Footer">
    <w:name w:val="footer"/>
    <w:basedOn w:val="Normal"/>
    <w:link w:val="Foot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9BB"/>
  </w:style>
  <w:style w:type="character" w:styleId="CommentReference">
    <w:name w:val="annotation reference"/>
    <w:basedOn w:val="DefaultParagraphFont"/>
    <w:uiPriority w:val="99"/>
    <w:semiHidden/>
    <w:unhideWhenUsed/>
    <w:rsid w:val="00CB7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9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9B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9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6C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219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19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38677</cp:lastModifiedBy>
  <cp:revision>6</cp:revision>
  <dcterms:created xsi:type="dcterms:W3CDTF">2024-06-21T09:29:00Z</dcterms:created>
  <dcterms:modified xsi:type="dcterms:W3CDTF">2024-10-24T11:45:00Z</dcterms:modified>
</cp:coreProperties>
</file>